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495D8" w14:textId="77777777" w:rsidR="00471B6B" w:rsidRPr="00471B6B" w:rsidRDefault="00471B6B" w:rsidP="00471B6B">
      <w:pPr>
        <w:spacing w:line="480" w:lineRule="auto"/>
        <w:jc w:val="center"/>
        <w:rPr>
          <w:rFonts w:ascii="Times New Roman" w:hAnsi="Times New Roman" w:cs="Times New Roman"/>
          <w:b/>
          <w:noProof/>
          <w:szCs w:val="24"/>
          <w:u w:val="single"/>
        </w:rPr>
      </w:pPr>
      <w:r w:rsidRPr="00471B6B">
        <w:rPr>
          <w:rFonts w:ascii="Times New Roman" w:hAnsi="Times New Roman" w:cs="Times New Roman"/>
          <w:b/>
          <w:noProof/>
          <w:szCs w:val="24"/>
          <w:u w:val="single"/>
        </w:rPr>
        <w:t>SUPPLEMENTARY FILE 1</w:t>
      </w:r>
    </w:p>
    <w:p w14:paraId="006BE911" w14:textId="1ADAF061" w:rsidR="00471B6B" w:rsidRPr="00AE295B" w:rsidRDefault="00471B6B" w:rsidP="00471B6B">
      <w:pPr>
        <w:spacing w:line="480" w:lineRule="auto"/>
        <w:jc w:val="both"/>
        <w:rPr>
          <w:rFonts w:ascii="Times New Roman" w:hAnsi="Times New Roman" w:cs="Times New Roman"/>
          <w:b/>
          <w:noProof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t>Table</w:t>
      </w:r>
      <w:r w:rsidR="00C24A1E">
        <w:rPr>
          <w:rFonts w:ascii="Times New Roman" w:hAnsi="Times New Roman" w:cs="Times New Roman"/>
          <w:b/>
          <w:noProof/>
          <w:szCs w:val="24"/>
        </w:rPr>
        <w:t xml:space="preserve"> S1</w:t>
      </w:r>
      <w:r>
        <w:rPr>
          <w:rFonts w:ascii="Times New Roman" w:hAnsi="Times New Roman" w:cs="Times New Roman"/>
          <w:b/>
          <w:noProof/>
          <w:szCs w:val="24"/>
        </w:rPr>
        <w:t xml:space="preserve"> : S</w:t>
      </w:r>
      <w:r w:rsidRPr="00471B6B">
        <w:rPr>
          <w:rFonts w:ascii="Times New Roman" w:hAnsi="Times New Roman" w:cs="Times New Roman"/>
          <w:b/>
          <w:noProof/>
          <w:szCs w:val="24"/>
        </w:rPr>
        <w:t>earch strategy used on respective datab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0"/>
        <w:gridCol w:w="6239"/>
        <w:gridCol w:w="1021"/>
      </w:tblGrid>
      <w:tr w:rsidR="00471B6B" w:rsidRPr="00F14E30" w14:paraId="5E875515" w14:textId="77777777" w:rsidTr="00292E34">
        <w:trPr>
          <w:trHeight w:val="312"/>
        </w:trPr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6D8EFBE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ource</w:t>
            </w:r>
          </w:p>
        </w:tc>
        <w:tc>
          <w:tcPr>
            <w:tcW w:w="3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0B721934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tring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33DA247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its</w:t>
            </w:r>
          </w:p>
        </w:tc>
      </w:tr>
      <w:tr w:rsidR="00471B6B" w:rsidRPr="00F14E30" w14:paraId="54F86D69" w14:textId="77777777" w:rsidTr="00292E34">
        <w:trPr>
          <w:trHeight w:val="1872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8D7F7ED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ubmed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604EE4C9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(("Diabetic Nephropathy"[Mesh] OR "Diabetic Kidney Disease" OR "Diabetic Nephropathy" OR "DN" OR "Diabetes-related renal disease" OR "Diabetes nephropathy") AND ("Genetic Polymorphism"[Mesh] OR "SNP" OR "Single Nucleotide Polymorphism" OR "Genetic Association Study" OR "Genome-Wide Association Study" OR "Genomic Variation" OR "Genotype Frequencies" OR "Haplotypes")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DABDADF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184</w:t>
            </w:r>
          </w:p>
        </w:tc>
      </w:tr>
      <w:tr w:rsidR="00471B6B" w:rsidRPr="00F14E30" w14:paraId="6C150C2E" w14:textId="77777777" w:rsidTr="00292E34">
        <w:trPr>
          <w:trHeight w:val="3120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98A2B29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copus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4A6B1D1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(TITLE-ABS-KEY("Diabetic Nephropathy" OR "Diabetic Kidney Disease" OR "DN" OR "Diabetes-related renal disease") </w:t>
            </w: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br/>
              <w:t xml:space="preserve">AND TITLE-ABS-KEY("SIRT1" OR "Sirtuin-1" OR "SIRT1 gene" OR "SIRT1 polymorphism" OR "SIRT1 variant" OR "rs7895833" OR "rs2273773" OR "rs7069102" OR "SIRT1 expression" OR "SIRT1 mutation") </w:t>
            </w: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br/>
              <w:t>AND TITLE-ABS-KEY("Genetic Polymorphism" OR "SNP" OR "Single Nucleotide Polymorphism" OR "Genome-Wide Association Study" OR "Genetic Risk" OR "Genotype Frequencies" OR "Haplotypes" OR "Genetic Susceptibility")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A006450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310</w:t>
            </w:r>
          </w:p>
        </w:tc>
      </w:tr>
      <w:tr w:rsidR="00471B6B" w:rsidRPr="00F14E30" w14:paraId="3CA938DF" w14:textId="77777777" w:rsidTr="00292E34">
        <w:trPr>
          <w:trHeight w:val="124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E81269C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ochrane Library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BB33013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("Diabetic Nephropathy" OR "Diabetic Kidney Disease" OR "Diabetes-related renal disease") AND ("Genetic Association Study" OR "SNP" OR "Genome-Wide Association Study" OR "Genetic Susceptibility" OR "Genotype Frequencies"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448170D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7</w:t>
            </w:r>
          </w:p>
        </w:tc>
      </w:tr>
      <w:tr w:rsidR="00471B6B" w:rsidRPr="00F14E30" w14:paraId="6A7AE17F" w14:textId="77777777" w:rsidTr="00292E34">
        <w:trPr>
          <w:trHeight w:val="2496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2F7931C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mbase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2ED379AE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('diabetic nephropathy'/exp OR 'diabetic kidney disease' OR 'DN' OR 'diabetes-related renal disease') </w:t>
            </w: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br/>
              <w:t xml:space="preserve">AND ('SIRT1'/exp OR 'Sirtuin 1' OR 'SIRT1 gene' OR 'SIRT1 polymorphism' OR 'SIRT1 variant' OR 'rs7895833' OR 'rs2273773' OR 'rs7069102' OR 'SIRT1 mutation') </w:t>
            </w: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br/>
              <w:t xml:space="preserve">AND ('genetic polymorphism'/exp OR 'SNP' OR 'single nucleotide polymorphism' OR 'genome-wide association study' OR 'genetic susceptibility' OR 'haplotypes')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1EFE041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7</w:t>
            </w:r>
          </w:p>
        </w:tc>
      </w:tr>
      <w:tr w:rsidR="00471B6B" w:rsidRPr="00F14E30" w14:paraId="39227DB8" w14:textId="77777777" w:rsidTr="00292E34">
        <w:trPr>
          <w:trHeight w:val="312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B4B6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Total Hits</w:t>
            </w:r>
          </w:p>
        </w:tc>
        <w:tc>
          <w:tcPr>
            <w:tcW w:w="3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5FFD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D5DC1" w14:textId="77777777" w:rsidR="00471B6B" w:rsidRPr="00F14E30" w:rsidRDefault="00471B6B" w:rsidP="00292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14E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538</w:t>
            </w:r>
          </w:p>
        </w:tc>
      </w:tr>
    </w:tbl>
    <w:p w14:paraId="7B3DD60E" w14:textId="77777777" w:rsidR="00471B6B" w:rsidRPr="00316554" w:rsidRDefault="00471B6B" w:rsidP="00471B6B">
      <w:pPr>
        <w:spacing w:line="480" w:lineRule="auto"/>
        <w:jc w:val="both"/>
        <w:rPr>
          <w:rFonts w:ascii="Times New Roman" w:hAnsi="Times New Roman" w:cs="Times New Roman"/>
          <w:bCs/>
          <w:noProof/>
          <w:szCs w:val="24"/>
        </w:rPr>
      </w:pPr>
    </w:p>
    <w:p w14:paraId="03AA2927" w14:textId="77777777" w:rsidR="00D86310" w:rsidRDefault="00D86310"/>
    <w:sectPr w:rsidR="00D86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B6B"/>
    <w:rsid w:val="00471B6B"/>
    <w:rsid w:val="006F4FC9"/>
    <w:rsid w:val="008117FD"/>
    <w:rsid w:val="00AC34AB"/>
    <w:rsid w:val="00C24A1E"/>
    <w:rsid w:val="00D86310"/>
    <w:rsid w:val="00E2503F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0C48"/>
  <w15:chartTrackingRefBased/>
  <w15:docId w15:val="{98FB3F6B-F2D8-4EAE-9077-7E27B572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B6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B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B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B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B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B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B6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B6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B6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B6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B6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B6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71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B6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71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B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</dc:creator>
  <cp:keywords/>
  <dc:description/>
  <cp:lastModifiedBy>Hira</cp:lastModifiedBy>
  <cp:revision>2</cp:revision>
  <dcterms:created xsi:type="dcterms:W3CDTF">2025-12-13T05:12:00Z</dcterms:created>
  <dcterms:modified xsi:type="dcterms:W3CDTF">2025-12-22T13:50:00Z</dcterms:modified>
</cp:coreProperties>
</file>